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he distribution of total small RNA reads and tags by Solexa sequencing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tbl>
      <w:tblPr>
        <w:tblW w:w="140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8"/>
        <w:gridCol w:w="1452"/>
        <w:gridCol w:w="1440"/>
        <w:gridCol w:w="1291"/>
        <w:gridCol w:w="1311"/>
        <w:gridCol w:w="1190"/>
        <w:gridCol w:w="1190"/>
        <w:gridCol w:w="1190"/>
        <w:gridCol w:w="1190"/>
      </w:tblGrid>
      <w:tr>
        <w:trPr>
          <w:trHeight w:val="315" w:hRule="atLeast"/>
        </w:trPr>
        <w:tc>
          <w:tcPr>
            <w:tcW w:w="3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　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S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AL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AP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AE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SL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SP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SE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AE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d reads number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3984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43226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81687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98666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74062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30174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5047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967117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'adapter contaminants reads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452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518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6588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144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7886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5397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39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690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3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%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%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9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2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%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ads small than 17-nt or more than 35-nt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903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5256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8937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7462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3773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1268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626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6037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.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8%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%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5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4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%</w:t>
            </w:r>
          </w:p>
        </w:tc>
      </w:tr>
      <w:tr>
        <w:trPr>
          <w:trHeight w:val="360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ean reads numbe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N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627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01450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26160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32060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2403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3508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6580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505390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.64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.00%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.60%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.73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.67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.4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.18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.43%</w:t>
            </w:r>
          </w:p>
        </w:tc>
      </w:tr>
      <w:tr>
        <w:trPr>
          <w:trHeight w:val="360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pped genome reads numbe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N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491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5482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61079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95189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9602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0035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8714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839460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1/N0%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.78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.02%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.42%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.59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.55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.02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.72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.77%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pped reads annotation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81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457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856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1579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862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398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71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000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13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4312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87506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7369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762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132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6946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05364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RNA 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63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825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580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4511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857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397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18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2045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noRNA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434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902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802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8011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657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793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14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390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her sRNA in Rfam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7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85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40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53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23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57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43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416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m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260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0683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67486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9626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662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0779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4493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153215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.2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.41%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.18%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.77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.23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84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85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.68%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microRNAs reads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596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4198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62335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1834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5846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7422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0029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73141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.15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.80%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.39%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41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.37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.71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.41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.19%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known reads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634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600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1258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3728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093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833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192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3104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4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9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311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stinct reads number (tags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260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9402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8102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4564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198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854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640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6202</w:t>
            </w:r>
          </w:p>
        </w:tc>
      </w:tr>
      <w:tr>
        <w:trPr>
          <w:trHeight w:val="360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ean distinct reads number (tags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N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868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948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3255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0236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728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118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460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4983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.52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.05%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.22%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.93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.53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.29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.75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.78%</w:t>
            </w:r>
          </w:p>
        </w:tc>
      </w:tr>
      <w:tr>
        <w:trPr>
          <w:trHeight w:val="360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pped genome tags numbe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N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965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706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487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8030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909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32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529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7567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3/N2%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.21%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.65%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.79%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.33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.61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.24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.51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.80%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pped tags annotation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RNA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66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87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28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269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89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53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57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752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NA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67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98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89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4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7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17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RNA 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7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18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31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37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96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49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20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509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noRNA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3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96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17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18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97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7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1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81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her sRNA in Rfam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7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1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4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5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2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3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78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NA tags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51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85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10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95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51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6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689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47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767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585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7311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60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73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19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941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otal microRNAs 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6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nown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</w:t>
            </w:r>
          </w:p>
        </w:tc>
      </w:tr>
      <w:tr>
        <w:trPr>
          <w:trHeight w:val="315" w:hRule="atLeast"/>
        </w:trPr>
        <w:tc>
          <w:tcPr>
            <w:tcW w:w="3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onserved 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2</w:t>
            </w:r>
          </w:p>
        </w:tc>
      </w:tr>
      <w:tr>
        <w:trPr>
          <w:trHeight w:val="315" w:hRule="atLeast"/>
        </w:trPr>
        <w:tc>
          <w:tcPr>
            <w:tcW w:w="3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vel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3T09:34:00Z</dcterms:created>
  <dc:creator>Administrator</dc:creator>
  <dc:description/>
  <cp:keywords/>
  <dc:language>en-US</dc:language>
  <cp:lastModifiedBy>微软用户</cp:lastModifiedBy>
  <dcterms:modified xsi:type="dcterms:W3CDTF">2014-07-22T09:24:00Z</dcterms:modified>
  <cp:revision>4</cp:revision>
  <dc:subject/>
  <dc:title/>
</cp:coreProperties>
</file>